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69F" w:rsidRPr="002F2A17" w:rsidRDefault="0088069F" w:rsidP="0088069F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2F2A17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3</w:t>
      </w:r>
      <w:r w:rsidRPr="002F2A17"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ascii="Times New Roman" w:hAnsi="Times New Roman"/>
          <w:b/>
          <w:sz w:val="24"/>
          <w:szCs w:val="24"/>
        </w:rPr>
        <w:t>Primers for RT-PCR</w:t>
      </w:r>
      <w:r w:rsidRPr="002F2A17">
        <w:rPr>
          <w:rFonts w:ascii="Times New Roman" w:hAnsi="Times New Roman"/>
          <w:sz w:val="24"/>
          <w:szCs w:val="24"/>
        </w:rPr>
        <w:t xml:space="preserve"> </w:t>
      </w:r>
    </w:p>
    <w:p w:rsidR="0088069F" w:rsidRDefault="0088069F" w:rsidP="0088069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2425"/>
        <w:gridCol w:w="1843"/>
        <w:gridCol w:w="4111"/>
      </w:tblGrid>
      <w:tr w:rsidR="0088069F" w:rsidRPr="00AD496F" w:rsidTr="00BD56D6">
        <w:trPr>
          <w:trHeight w:val="330"/>
        </w:trPr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Gene overlap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ize amplified</w:t>
            </w:r>
            <w:r w:rsidR="00437C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proofErr w:type="spellStart"/>
            <w:r w:rsidR="00437C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bp</w:t>
            </w:r>
            <w:proofErr w:type="spellEnd"/>
            <w:r w:rsidR="00437C3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rimers</w:t>
            </w:r>
          </w:p>
        </w:tc>
      </w:tr>
      <w:tr w:rsidR="0088069F" w:rsidRPr="00AD496F" w:rsidTr="00BD56D6">
        <w:trPr>
          <w:trHeight w:val="61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437C3F" w:rsidRDefault="0088069F" w:rsidP="00BD56D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437C3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ftsZ-fts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8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F-AAGAGAAGGCCGAAAAGCTG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  </w:t>
            </w: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R-ATGAATTCCACGCCTTTGAG </w:t>
            </w:r>
          </w:p>
        </w:tc>
      </w:tr>
      <w:tr w:rsidR="0088069F" w:rsidRPr="00AD496F" w:rsidTr="00BD56D6">
        <w:trPr>
          <w:trHeight w:val="6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437C3F" w:rsidRDefault="0088069F" w:rsidP="00BD56D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437C3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murC-fts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0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F-GCTACGTCCCGGATTTTTCG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     </w:t>
            </w: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-CCTTCGAATTCTGGGTGCTC</w:t>
            </w:r>
          </w:p>
        </w:tc>
      </w:tr>
      <w:tr w:rsidR="0088069F" w:rsidRPr="00AD496F" w:rsidTr="00BD56D6">
        <w:trPr>
          <w:trHeight w:val="6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437C3F" w:rsidRDefault="0088069F" w:rsidP="00BD56D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437C3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murG</w:t>
            </w:r>
            <w:proofErr w:type="spellEnd"/>
            <w:r w:rsidRPr="00437C3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-mu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4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F-ATGCGTTGCCGGTAGTCAAT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    </w:t>
            </w: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-GCGTCTGACCCGGAGACCAG</w:t>
            </w:r>
          </w:p>
        </w:tc>
      </w:tr>
      <w:tr w:rsidR="0088069F" w:rsidRPr="00AD496F" w:rsidTr="00BD56D6">
        <w:trPr>
          <w:trHeight w:val="52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437C3F" w:rsidRDefault="0088069F" w:rsidP="00BD56D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437C3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ftsW-</w:t>
            </w:r>
            <w:proofErr w:type="spellStart"/>
            <w:r w:rsidRPr="00437C3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mur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9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AAACGCAGCCCGCGCGGAAGA R-ACGGCGAGGAACCACAAGAC</w:t>
            </w:r>
          </w:p>
        </w:tc>
      </w:tr>
      <w:tr w:rsidR="0088069F" w:rsidRPr="00AD496F" w:rsidTr="00BD56D6">
        <w:trPr>
          <w:trHeight w:val="6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437C3F" w:rsidRDefault="0088069F" w:rsidP="00BD56D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437C3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murD</w:t>
            </w:r>
            <w:proofErr w:type="spellEnd"/>
            <w:r w:rsidRPr="00437C3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-fts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4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F-AGGTTCCTGTTGCTTGTGTTCT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ACCCGGGTTAGAGGCTTCTTC</w:t>
            </w:r>
          </w:p>
        </w:tc>
      </w:tr>
      <w:tr w:rsidR="0088069F" w:rsidRPr="00AD496F" w:rsidTr="00BD56D6">
        <w:trPr>
          <w:trHeight w:val="6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437C3F" w:rsidRDefault="0088069F" w:rsidP="00BD56D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437C3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murX-mur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1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F-CTTCCACCACCATTTCGAGT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     </w:t>
            </w: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ACCGCGTCCGAGGAACTAAC</w:t>
            </w:r>
          </w:p>
        </w:tc>
      </w:tr>
      <w:tr w:rsidR="0088069F" w:rsidRPr="00AD496F" w:rsidTr="00BD56D6">
        <w:trPr>
          <w:trHeight w:val="6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437C3F" w:rsidRDefault="0088069F" w:rsidP="00BD56D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437C3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murF-murX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0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F-GACGCCGCCCTGGCACTACT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    </w:t>
            </w: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AGAATCGCCACCCCGCCCATC</w:t>
            </w:r>
          </w:p>
        </w:tc>
        <w:bookmarkStart w:id="0" w:name="_GoBack"/>
        <w:bookmarkEnd w:id="0"/>
      </w:tr>
      <w:tr w:rsidR="0088069F" w:rsidRPr="00AD496F" w:rsidTr="00BD56D6">
        <w:trPr>
          <w:trHeight w:val="6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437C3F" w:rsidRDefault="0088069F" w:rsidP="00BD56D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437C3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murE-murF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4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F-GATGCCCAGGTCGTCGAGAT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   </w:t>
            </w: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CCCGGCAGGGCGAGGAACAG</w:t>
            </w:r>
          </w:p>
        </w:tc>
      </w:tr>
      <w:tr w:rsidR="0088069F" w:rsidRPr="00AD496F" w:rsidTr="00BD56D6">
        <w:trPr>
          <w:trHeight w:val="6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437C3F" w:rsidRDefault="0088069F" w:rsidP="00BD56D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437C3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Rv2159c-m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1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F-ATCAGGTGACCGACGACGAC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   </w:t>
            </w: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CCGACCTGATCGGCCAGTGC</w:t>
            </w:r>
          </w:p>
        </w:tc>
      </w:tr>
      <w:tr w:rsidR="0088069F" w:rsidRPr="00AD496F" w:rsidTr="00BD56D6">
        <w:trPr>
          <w:trHeight w:val="6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437C3F" w:rsidRDefault="0088069F" w:rsidP="00BD56D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437C3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Rv2159c-Rv2160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4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F-ATATCGAAGCGCGCCAACTC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   </w:t>
            </w: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CTGGCCCACCAGCAGTGTCT</w:t>
            </w:r>
          </w:p>
        </w:tc>
      </w:tr>
      <w:tr w:rsidR="0088069F" w:rsidRPr="00AD496F" w:rsidTr="00BD56D6">
        <w:trPr>
          <w:trHeight w:val="63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437C3F" w:rsidRDefault="0088069F" w:rsidP="00BD56D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437C3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Rv2160c-Rv2161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2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F-CCCAGGTCTGTGTGTACTCGT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  </w:t>
            </w: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AACAGGCCCGACTTGCTCAT</w:t>
            </w:r>
          </w:p>
        </w:tc>
      </w:tr>
      <w:tr w:rsidR="0088069F" w:rsidRPr="00AD496F" w:rsidTr="00BD56D6">
        <w:trPr>
          <w:trHeight w:val="645"/>
        </w:trPr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437C3F" w:rsidRDefault="0088069F" w:rsidP="00BD56D6">
            <w:pP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437C3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Rv2161c-PE_PG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8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69F" w:rsidRPr="00AD496F" w:rsidRDefault="0088069F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F-GTTAAAGGCGACGGTGGTAAC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GTCTTCTCCGGCACATACAGG</w:t>
            </w:r>
          </w:p>
        </w:tc>
      </w:tr>
    </w:tbl>
    <w:p w:rsidR="0088069F" w:rsidRDefault="0088069F" w:rsidP="0088069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8069F" w:rsidRDefault="0088069F" w:rsidP="0088069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8069F" w:rsidRDefault="0088069F" w:rsidP="0088069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8069F" w:rsidRDefault="0088069F" w:rsidP="0088069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8069F" w:rsidRDefault="0088069F" w:rsidP="0088069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8069F" w:rsidRDefault="0088069F" w:rsidP="0088069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8069F" w:rsidRDefault="0088069F" w:rsidP="0088069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FA6B06" w:rsidRDefault="00FA6B06"/>
    <w:sectPr w:rsidR="00FA6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69F"/>
    <w:rsid w:val="00437C3F"/>
    <w:rsid w:val="0088069F"/>
    <w:rsid w:val="00BB75B1"/>
    <w:rsid w:val="00D54A09"/>
    <w:rsid w:val="00FA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69F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69F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ib</dc:creator>
  <cp:lastModifiedBy>Sanjib</cp:lastModifiedBy>
  <cp:revision>2</cp:revision>
  <dcterms:created xsi:type="dcterms:W3CDTF">2013-01-16T16:56:00Z</dcterms:created>
  <dcterms:modified xsi:type="dcterms:W3CDTF">2013-02-26T16:22:00Z</dcterms:modified>
</cp:coreProperties>
</file>